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0A4" w:rsidRPr="008F1BAC" w:rsidRDefault="00114298">
      <w:pPr>
        <w:rPr>
          <w:rFonts w:ascii="Times New Roman" w:hAnsi="Times New Roman" w:cs="Times New Roman"/>
          <w:b/>
        </w:rPr>
      </w:pPr>
      <w:r w:rsidRPr="008F1BAC">
        <w:rPr>
          <w:rFonts w:ascii="Times New Roman" w:hAnsi="Times New Roman" w:cs="Times New Roman"/>
          <w:b/>
        </w:rPr>
        <w:t>Table S1: ART</w:t>
      </w:r>
      <w:r w:rsidR="00502D2D">
        <w:rPr>
          <w:rFonts w:ascii="Times New Roman" w:hAnsi="Times New Roman" w:cs="Times New Roman"/>
          <w:b/>
        </w:rPr>
        <w:t xml:space="preserve"> u</w:t>
      </w:r>
      <w:r w:rsidR="00ED7039" w:rsidRPr="008F1BAC">
        <w:rPr>
          <w:rFonts w:ascii="Times New Roman" w:hAnsi="Times New Roman" w:cs="Times New Roman"/>
          <w:b/>
        </w:rPr>
        <w:t>ptake</w:t>
      </w:r>
      <w:r w:rsidR="00F15718" w:rsidRPr="008F1BAC">
        <w:rPr>
          <w:rFonts w:ascii="Times New Roman" w:hAnsi="Times New Roman" w:cs="Times New Roman"/>
          <w:b/>
        </w:rPr>
        <w:t xml:space="preserve"> outcomes</w:t>
      </w:r>
    </w:p>
    <w:tbl>
      <w:tblPr>
        <w:tblStyle w:val="TableGrid"/>
        <w:tblW w:w="14274" w:type="dxa"/>
        <w:tblLayout w:type="fixed"/>
        <w:tblLook w:val="04A0" w:firstRow="1" w:lastRow="0" w:firstColumn="1" w:lastColumn="0" w:noHBand="0" w:noVBand="1"/>
      </w:tblPr>
      <w:tblGrid>
        <w:gridCol w:w="1526"/>
        <w:gridCol w:w="2835"/>
        <w:gridCol w:w="1984"/>
        <w:gridCol w:w="2552"/>
        <w:gridCol w:w="2268"/>
        <w:gridCol w:w="1276"/>
        <w:gridCol w:w="1833"/>
      </w:tblGrid>
      <w:tr w:rsidR="008F1BAC" w:rsidRPr="008F1BAC" w:rsidTr="00052796">
        <w:trPr>
          <w:trHeight w:val="401"/>
          <w:tblHeader/>
        </w:trPr>
        <w:tc>
          <w:tcPr>
            <w:tcW w:w="1526" w:type="dxa"/>
            <w:hideMark/>
          </w:tcPr>
          <w:p w:rsidR="00F15718" w:rsidRPr="008F1BAC" w:rsidRDefault="00F15718" w:rsidP="00F1571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opulation Code</w:t>
            </w:r>
          </w:p>
        </w:tc>
        <w:tc>
          <w:tcPr>
            <w:tcW w:w="2835" w:type="dxa"/>
            <w:hideMark/>
          </w:tcPr>
          <w:p w:rsidR="00F15718" w:rsidRPr="008F1BAC" w:rsidRDefault="00F15718" w:rsidP="00F157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b/>
                <w:sz w:val="18"/>
                <w:szCs w:val="18"/>
              </w:rPr>
              <w:t>Study Reference</w:t>
            </w:r>
          </w:p>
        </w:tc>
        <w:tc>
          <w:tcPr>
            <w:tcW w:w="1984" w:type="dxa"/>
            <w:hideMark/>
          </w:tcPr>
          <w:p w:rsidR="00F15718" w:rsidRPr="008F1BAC" w:rsidRDefault="00F15718" w:rsidP="00F1571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Outcome </w:t>
            </w:r>
          </w:p>
        </w:tc>
        <w:tc>
          <w:tcPr>
            <w:tcW w:w="2552" w:type="dxa"/>
            <w:hideMark/>
          </w:tcPr>
          <w:p w:rsidR="00F15718" w:rsidRPr="008F1BAC" w:rsidRDefault="00F15718" w:rsidP="00F1571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eriod (year if known)</w:t>
            </w:r>
          </w:p>
        </w:tc>
        <w:tc>
          <w:tcPr>
            <w:tcW w:w="2268" w:type="dxa"/>
            <w:hideMark/>
          </w:tcPr>
          <w:p w:rsidR="00F15718" w:rsidRPr="008F1BAC" w:rsidRDefault="00F15718" w:rsidP="00F1571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Estimate (%) (95%CI)</w:t>
            </w:r>
          </w:p>
        </w:tc>
        <w:tc>
          <w:tcPr>
            <w:tcW w:w="1276" w:type="dxa"/>
            <w:hideMark/>
          </w:tcPr>
          <w:p w:rsidR="00F15718" w:rsidRPr="008F1BAC" w:rsidRDefault="00F15718" w:rsidP="00F1571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/N</w:t>
            </w:r>
          </w:p>
        </w:tc>
        <w:tc>
          <w:tcPr>
            <w:tcW w:w="1833" w:type="dxa"/>
            <w:hideMark/>
          </w:tcPr>
          <w:p w:rsidR="00F15718" w:rsidRPr="008F1BAC" w:rsidRDefault="00F15718" w:rsidP="00EC12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CD4 count criteria for ART initiation </w:t>
            </w:r>
            <w:r w:rsidR="00660D03" w:rsidRPr="008F1BA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GB"/>
              </w:rPr>
              <w:t>f</w:t>
            </w:r>
          </w:p>
        </w:tc>
      </w:tr>
      <w:tr w:rsidR="008F1BAC" w:rsidRPr="008F1BAC" w:rsidTr="00F15718">
        <w:trPr>
          <w:trHeight w:val="269"/>
        </w:trPr>
        <w:tc>
          <w:tcPr>
            <w:tcW w:w="14274" w:type="dxa"/>
            <w:gridSpan w:val="7"/>
            <w:hideMark/>
          </w:tcPr>
          <w:p w:rsidR="00F15718" w:rsidRPr="008F1BAC" w:rsidRDefault="006005DC" w:rsidP="00E160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. ART uptake among</w:t>
            </w:r>
            <w:r w:rsidR="00E1601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l HIV-infected</w:t>
            </w:r>
            <w:r w:rsidR="00F15718" w:rsidRPr="008F1B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SWs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Brazil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Schuelter-Trevisol</w:t>
            </w:r>
            <w:proofErr w:type="spellEnd"/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2007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1ZWx0ZXItVHJldmlzb2w8L0F1dGhvcj48WWVhcj4y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1ZWx0ZXItVHJldmlzb2w8L0F1dGhvcj48WWVhcj4y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8" w:tooltip="Schuelter-Trevisol, 2007 #29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7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3 - 2004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5.0 (0.6 - 80.6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Burkina Faso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2014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w&lt;/Author&gt;&lt;Year&gt;2014&lt;/Year&gt;&lt;RecNum&gt;211&lt;/RecNum&gt;&lt;DisplayText&gt;[58]&lt;/DisplayText&gt;&lt;record&gt;&lt;rec-number&gt;211&lt;/rec-number&gt;&lt;foreign-keys&gt;&lt;key app="EN" db-id="vwafdsaevrsatqepvxnpretqprvxwewsd59r"&gt;211&lt;/key&gt;&lt;/foreign-keys&gt;&lt;ref-type name="Journal Article"&gt;17&lt;/ref-type&gt;&lt;contributors&gt;&lt;authors&gt;&lt;author&gt;Low, A. J.&lt;/author&gt;&lt;author&gt;Konate, I.&lt;/author&gt;&lt;author&gt;Nagot, N.&lt;/author&gt;&lt;author&gt;Weiss, H. A.&lt;/author&gt;&lt;author&gt;Mabey, D.&lt;/author&gt;&lt;author&gt;Segondy, M.&lt;/author&gt;&lt;author&gt;Vickerman, P.&lt;/author&gt;&lt;author&gt;Meda, N.&lt;/author&gt;&lt;author&gt;van de Perre, P.&lt;/author&gt;&lt;author&gt;Mayaud, P.&lt;/author&gt;&lt;/authors&gt;&lt;/contributors&gt;&lt;auth-address&gt;Department of Clinical Research, London School of Hygiene and Tropical Medicine, , London, UK.&lt;/auth-address&gt;&lt;titles&gt;&lt;title&gt;Neisseria gonorrhoeae and Chlamydia trachomatis infection in HIV-1-infected women taking antiretroviral therapy: a prospective cohort study from Burkina Faso&lt;/title&gt;&lt;secondary-title&gt;Sex Transm Infect&lt;/secondary-title&gt;&lt;alt-title&gt;Sexually transmitted infections&lt;/alt-title&gt;&lt;/titles&gt;&lt;periodical&gt;&lt;full-title&gt;Sex Transm Infect&lt;/full-title&gt;&lt;abbr-1&gt;Sexually transmitted infections&lt;/abbr-1&gt;&lt;/periodical&gt;&lt;alt-periodical&gt;&lt;full-title&gt;Sex Transm Infect&lt;/full-title&gt;&lt;abbr-1&gt;Sexually transmitted infections&lt;/abbr-1&gt;&lt;/alt-periodical&gt;&lt;pages&gt;100-3&lt;/pages&gt;&lt;volume&gt;90&lt;/volume&gt;&lt;number&gt;2&lt;/number&gt;&lt;edition&gt;2013/12/18&lt;/edition&gt;&lt;dates&gt;&lt;year&gt;2014&lt;/year&gt;&lt;pub-dates&gt;&lt;date&gt;Mar&lt;/date&gt;&lt;/pub-dates&gt;&lt;/dates&gt;&lt;isbn&gt;1472-3263 (Electronic)&amp;#xD;1368-4973 (Linking)&lt;/isbn&gt;&lt;accession-num&gt;24337732&lt;/accession-num&gt;&lt;urls&gt;&lt;related-urls&gt;&lt;url&gt;http://sti.bmj.com/content/90/2/100.full.pdf&lt;/url&gt;&lt;/related-urls&gt;&lt;/urls&gt;&lt;custom2&gt;PMC3932980&lt;/custom2&gt;&lt;electronic-resource-num&gt;10.1136/sextrans-2013-051233&lt;/electronic-resource-num&gt;&lt;remote-database-provider&gt;NLM&lt;/remote-database-provider&gt;&lt;language&gt;eng&lt;/language&gt;&lt;/record&gt;&lt;/Cite&gt;&lt;/EndNote&gt;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8" w:tooltip="Low, 2014 #3456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7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7 - 2011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69.8 (63.8 - 75.3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80/258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3 - 2005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9.5 (6.3 - 13.6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6/273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≤ 20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Konate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38</w:t>
            </w:r>
            <w:hyperlink w:anchor="_ENREF_41" w:tooltip="Konate, 2011 #24" w:history="1"/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2003 - 2005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7.8 (21.2 - 35.2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7/169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20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anada 1</w:t>
            </w:r>
          </w:p>
        </w:tc>
        <w:tc>
          <w:tcPr>
            <w:tcW w:w="2835" w:type="dxa"/>
          </w:tcPr>
          <w:p w:rsidR="004D77F5" w:rsidRPr="008F1BAC" w:rsidRDefault="004D77F5" w:rsidP="0085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Reddon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Rkb248L0F1dGhvcj48WWVhcj4yMDExPC9ZZWFyPjxS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Rkb248L0F1dGhvcj48WWVhcj4yMDExPC9ZZWFyPjxS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7" w:tooltip="Reddon, 2011 #35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5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5)</w:t>
            </w:r>
          </w:p>
        </w:tc>
        <w:tc>
          <w:tcPr>
            <w:tcW w:w="2268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9.8 (29.5 - 50.8)*</w:t>
            </w:r>
          </w:p>
        </w:tc>
        <w:tc>
          <w:tcPr>
            <w:tcW w:w="1276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5/88</w:t>
            </w:r>
          </w:p>
        </w:tc>
        <w:tc>
          <w:tcPr>
            <w:tcW w:w="1833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anada 2</w:t>
            </w:r>
          </w:p>
        </w:tc>
        <w:tc>
          <w:tcPr>
            <w:tcW w:w="2835" w:type="dxa"/>
          </w:tcPr>
          <w:p w:rsidR="004D77F5" w:rsidRPr="008F1BAC" w:rsidRDefault="004D77F5" w:rsidP="0085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Cox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g8L0F1dGhvcj48WWVhcj4yMDE0PC9ZZWFyPjxSZWNO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g8L0F1dGhvcj48WWVhcj4yMDE0PC9ZZWFyPjxSZWNO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9" w:tooltip="Cox, 2014 #212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8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3 - 2013)</w:t>
            </w:r>
          </w:p>
        </w:tc>
        <w:tc>
          <w:tcPr>
            <w:tcW w:w="2268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72.1 (56.3 - 84.7)*</w:t>
            </w:r>
          </w:p>
        </w:tc>
        <w:tc>
          <w:tcPr>
            <w:tcW w:w="1276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1/43</w:t>
            </w:r>
          </w:p>
        </w:tc>
        <w:tc>
          <w:tcPr>
            <w:tcW w:w="1833" w:type="dxa"/>
          </w:tcPr>
          <w:p w:rsidR="004D77F5" w:rsidRPr="008F1BAC" w:rsidRDefault="004D77F5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anada 3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Shannon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bm9uPC9BdXRob3I+PFllYXI+MjAwNTwvWWVhcj48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bm9uPC9BdXRob3I+PFllYXI+MjAwNTwvWWVhcj48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3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1.2 (24.7 - 59.3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4/34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ver Us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3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67.6 (49.5 - 82.6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3/34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Dominican Republic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Donastorg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nastorg&lt;/Author&gt;&lt;Year&gt;2014&lt;/Year&gt;&lt;RecNum&gt;207&lt;/RecNum&gt;&lt;DisplayText&gt;[54]&lt;/DisplayText&gt;&lt;record&gt;&lt;rec-number&gt;207&lt;/rec-number&gt;&lt;foreign-keys&gt;&lt;key app="EN" db-id="vwafdsaevrsatqepvxnpretqprvxwewsd59r"&gt;207&lt;/key&gt;&lt;/foreign-keys&gt;&lt;ref-type name="Journal Article"&gt;17&lt;/ref-type&gt;&lt;contributors&gt;&lt;authors&gt;&lt;author&gt;Donastorg, Y.&lt;/author&gt;&lt;author&gt;Barrington, C.&lt;/author&gt;&lt;author&gt;Perez, M.&lt;/author&gt;&lt;author&gt;Kerrigan, D.&lt;/author&gt;&lt;/authors&gt;&lt;/contributors&gt;&lt;auth-address&gt;HIV Vaccine Research Unit, Instituto Dermatalogico y Cirugia de Piel Dr. Humberto Bogart Diaz, Santo Domingo, Rep. Dom.&amp;#xD;Department of Health Behavior, Gillings School of Global Public Health, University of North Carolina at Chapel Hill, Chapel Hill, North Carolina, United States of America.&amp;#xD;Department of Health, Behavior and Society, The Johns Hopkins Bloomberg School of Public Health, Baltimore, Maryland, United States of America.&lt;/auth-address&gt;&lt;titles&gt;&lt;title&gt;Abriendo Puertas: Baseline Findings from an Integrated Intervention to Promote Prevention, Treatment and Care among FSW Living with HIV in the Dominican Republic&lt;/title&gt;&lt;secondary-title&gt;PLoS One&lt;/secondary-title&gt;&lt;alt-title&gt;PloS one&lt;/alt-title&gt;&lt;/titles&gt;&lt;periodical&gt;&lt;full-title&gt;PLoS ONE [Electronic Resource]&lt;/full-title&gt;&lt;abbr-1&gt;PLoS ONE&lt;/abbr-1&gt;&lt;/periodical&gt;&lt;alt-periodical&gt;&lt;full-title&gt;PLoS ONE [Electronic Resource]&lt;/full-title&gt;&lt;abbr-1&gt;PLoS ONE&lt;/abbr-1&gt;&lt;/alt-periodical&gt;&lt;pages&gt;e88157&lt;/pages&gt;&lt;volume&gt;9&lt;/volume&gt;&lt;number&gt;2&lt;/number&gt;&lt;edition&gt;2014/02/20&lt;/edition&gt;&lt;dates&gt;&lt;year&gt;2014&lt;/year&gt;&lt;/dates&gt;&lt;isbn&gt;1932-6203 (Electronic)&amp;#xD;1932-6203 (Linking)&lt;/isbn&gt;&lt;accession-num&gt;24551079&lt;/accession-num&gt;&lt;urls&gt;&lt;/urls&gt;&lt;custom2&gt;PMC3925113&lt;/custom2&gt;&lt;electronic-resource-num&gt;10.1371/journal.pone.0088157&lt;/electronic-resource-num&gt;&lt;remote-database-provider&gt;NLM&lt;/remote-database-provider&gt;&lt;language&gt;eng&lt;/language&gt;&lt;/record&gt;&lt;/Cite&gt;&lt;/EndNote&gt;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Donastorg, 2014 #207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3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12 - 2013)</w:t>
            </w:r>
          </w:p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72.4 (66.6 - 77.7) *</w:t>
            </w:r>
          </w:p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94/268</w:t>
            </w:r>
          </w:p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ver Us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12  - 2013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78.4 (72.9 - 83.1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10/268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l Salvador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Dennis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uaXM8L0F1dGhvcj48WWVhcj4yMDEzPC9ZZWFyPjxS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5uaXM8L0F1dGhvcj48WWVhcj4yMDEzPC9ZZWFyPjxS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3" w:tooltip="Dennis, 2013 #206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2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8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0.0 (0.0 - 9.0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0/39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dia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hakrapani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rcmFwYW5pPC9BdXRob3I+PFllYXI+MjAwOTwvWWVh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rcmFwYW5pPC9BdXRob3I+PFllYXI+MjAwOTwvWWVh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46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7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1.1 (6.1 - 45.6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/19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20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4D77F5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dia 2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Jadhav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dhav&lt;/Author&gt;&lt;Year&gt;2013&lt;/Year&gt;&lt;RecNum&gt;209&lt;/RecNum&gt;&lt;DisplayText&gt;[56]&lt;/DisplayText&gt;&lt;record&gt;&lt;rec-number&gt;209&lt;/rec-number&gt;&lt;foreign-keys&gt;&lt;key app="EN" db-id="vwafdsaevrsatqepvxnpretqprvxwewsd59r"&gt;209&lt;/key&gt;&lt;/foreign-keys&gt;&lt;ref-type name="Journal Article"&gt;17&lt;/ref-type&gt;&lt;contributors&gt;&lt;authors&gt;&lt;author&gt;Jadhav, A.&lt;/author&gt;&lt;author&gt;Bhattacharjee, P.&lt;/author&gt;&lt;author&gt;Raghavendra, T.&lt;/author&gt;&lt;author&gt;Blanchard, J.&lt;/author&gt;&lt;author&gt;Moses, S.&lt;/author&gt;&lt;author&gt;Isac, S.&lt;/author&gt;&lt;author&gt;Halli, S. S.&lt;/author&gt;&lt;/authors&gt;&lt;/contributors&gt;&lt;auth-address&gt;Population Studies Center, University of Pennsylvania, 3718 Locust Walk, 239 McNeil Building, Philadelphia, PA 19103, USA.&lt;/auth-address&gt;&lt;titles&gt;&lt;title&gt;Risky Behaviors among HIV-Positive Female Sex Workers in Northern Karnataka, India&lt;/title&gt;&lt;secondary-title&gt;AIDS Res Treat&lt;/secondary-title&gt;&lt;alt-title&gt;AIDS research and treatment&lt;/alt-title&gt;&lt;/titles&gt;&lt;periodical&gt;&lt;full-title&gt;AIDS Research &amp;amp; Treatment&lt;/full-title&gt;&lt;abbr-1&gt;AIDS Res Treat&lt;/abbr-1&gt;&lt;/periodical&gt;&lt;pages&gt;878151&lt;/pages&gt;&lt;volume&gt;2013&lt;/volume&gt;&lt;edition&gt;2013/02/01&lt;/edition&gt;&lt;dates&gt;&lt;year&gt;2013&lt;/year&gt;&lt;/dates&gt;&lt;isbn&gt;2090-1240 (Print)&amp;#xD;2090-1240 (Linking)&lt;/isbn&gt;&lt;accession-num&gt;23365728&lt;/accession-num&gt;&lt;urls&gt;&lt;related-urls&gt;&lt;url&gt;http://downloads.hindawi.com/journals/art/2013/878151.pdf&lt;/url&gt;&lt;/related-urls&gt;&lt;/urls&gt;&lt;custom2&gt;PMC3556430&lt;/custom2&gt;&lt;electronic-resource-num&gt;10.1155/2013/878151&lt;/electronic-resource-num&gt;&lt;remote-database-provider&gt;NLM&lt;/remote-database-provider&gt;&lt;language&gt;eng&lt;/language&gt;&lt;/record&gt;&lt;/Cite&gt;&lt;/EndNote&gt;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6" w:tooltip="Jadhav, 2013 #3704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5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11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1.8 (37.8 - 45.8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52/603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dia 3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Becker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rZXI8L0F1dGhvcj48WWVhcj4yMDEyPC9ZZWFyPjxS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rZXI8L0F1dGhvcj48WWVhcj4yMDEyPC9ZZWFyPjxS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2" w:tooltip="Becker, 2012 #138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0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At death (2008 - 2009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8.6 (31.4 - 66.0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7/35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4D77F5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Kenya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Balkus</w:t>
            </w:r>
            <w:proofErr w:type="spellEnd"/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rdXM8L0F1dGhvcj48WWVhcj4yMDEzPC9ZZWFyPjxS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xrdXM8L0F1dGhvcj48WWVhcj4yMDEzPC9ZZWFyPjxS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0" w:tooltip="Balkus, 2013 #4365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9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T.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vaginalis</w:t>
            </w:r>
            <w:proofErr w:type="spellEnd"/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diagnosis (1993 - 2010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3.0 (18.3 - 28.4)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65/282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A4PC9SZWNOdW0+PERpc3BsYXlUZXh0Pls1NV08L0Rpc3BsYXlUZXh0PjxyZWNvcmQ+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A4PC9SZWNOdW0+PERpc3BsYXlUZXh0Pls1NV08L0Rpc3BsYXlUZXh0PjxyZWNvcmQ+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5</w:t>
            </w:r>
            <w:hyperlink w:anchor="_ENREF_55" w:tooltip="Graham, 2013 #208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1993 - 2009):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-24 months post-infection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0.4 (0.0 - 2.4) 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/232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20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4 months post-infection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6.3 (3.1 - 11.3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0/159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20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McClelland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TwvWWVh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TwvWWVh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6" w:tooltip="McClelland, 2011 #31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3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1993 - 2006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8.9 (15.8 - 22.4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08/571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McClelland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0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DwvWWVh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DwvWWVh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5" w:tooltip="McClelland, 2010 #32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2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1993 - 2008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0.4 (17.9 - 23.1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97/966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20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Kenya 2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McKinnon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0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tpbm5vbjwvQXV0aG9yPjxZZWFyPjIwMTA8L1llYXI+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tpbm5vbjwvQXV0aG9yPjxZZWFyPjIwMTA8L1llYXI+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7" w:tooltip="McKinnon, 2010 #19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4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9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9.2 (25.6 - 33.0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77/607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Lester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2009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XN0ZXI8L0F1dGhvcj48WWVhcj4yMDA5PC9ZZWFyPjxS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XN0ZXI8L0F1dGhvcj48WWVhcj4yMDA5PC9ZZWFyPjxS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9" w:tooltip="Lester, 2009 #33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6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Unknown date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3.3 (21.4 - 47.1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9/57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Kenya 3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E0PC9SZWNOdW0+PERpc3BsYXlUZXh0Pls2MV08L0Rpc3BsYXlUZXh0PjxyZWNvcmQ+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E0PC9SZWNOdW0+PERpc3BsYXlUZXh0Pls2MV08L0Rpc3BsYXlUZXh0PjxyZWNvcmQ+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1" w:tooltip="Graham, 2013 #214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0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ver Us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5 - 2011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3.9 (8.0 - 21.9)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5/108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≤ 25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Rwanda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Braunstein</w:t>
            </w:r>
            <w:proofErr w:type="spellEnd"/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4" w:tooltip="Braunstein, 2011 #34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2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12-36 months after HIV diagnosis in 2008/2009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7.5 (38.3 - 56.8) *</w:t>
            </w:r>
          </w:p>
        </w:tc>
        <w:tc>
          <w:tcPr>
            <w:tcW w:w="1276" w:type="dxa"/>
          </w:tcPr>
          <w:p w:rsidR="004D77F5" w:rsidRPr="008F1BAC" w:rsidRDefault="004D77F5" w:rsidP="00660D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57/120</w:t>
            </w:r>
            <w:r w:rsidR="00122C32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35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Russia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Tyurina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XVyaW5hPC9BdXRob3I+PFllYXI+MjAxMzwvWWVhcj48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eXVyaW5hPC9BdXRob3I+PFllYXI+MjAxMzwvWWVhcj48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59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7 - 2011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7.1 (1.5 - 19.5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/42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Thailand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Kilmarx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00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xtYXJ4PC9BdXRob3I+PFllYXI+MjAwMDwvWWVhcj48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xtYXJ4PC9BdXRob3I+PFllYXI+MjAwMDwvWWVhcj48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6" w:tooltip="Kilmarx, 2000 #28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2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1991 - 1998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.6 (0.3 - 4.5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/194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9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A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omulada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Comulada, 2003 #36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8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1999 - 2000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0.0 (0.0 - 84.2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0/2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Any CD4 count</w:t>
            </w:r>
          </w:p>
        </w:tc>
      </w:tr>
      <w:tr w:rsidR="008F1BAC" w:rsidRPr="008F1BAC" w:rsidTr="004D77F5">
        <w:trPr>
          <w:trHeight w:val="253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1999 - 2000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47.6 (25.7 - 70.2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10/21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Any CD4 count </w:t>
            </w:r>
          </w:p>
        </w:tc>
      </w:tr>
      <w:tr w:rsidR="008F1BAC" w:rsidRPr="008F1BAC" w:rsidTr="00F15718">
        <w:trPr>
          <w:trHeight w:val="271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ver Us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1999 - 2000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50.0 (1.3 - 98.7)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Any CD4 count </w:t>
            </w:r>
          </w:p>
        </w:tc>
      </w:tr>
      <w:tr w:rsidR="008F1BAC" w:rsidRPr="008F1BAC" w:rsidTr="00F15718">
        <w:trPr>
          <w:trHeight w:val="323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1999 - 2000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90.5 (69.6 - 98.8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9/21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Any CD4 count </w:t>
            </w:r>
          </w:p>
        </w:tc>
      </w:tr>
      <w:tr w:rsidR="008F1BAC" w:rsidRPr="008F1BAC" w:rsidTr="00F15718">
        <w:trPr>
          <w:trHeight w:val="245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USA 2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Kalokhe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va2hlPC9BdXRob3I+PFllYXI+MjAxMjwvWWVhcj48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va2hlPC9BdXRob3I+PFllYXI+MjAxMjwvWWVhcj48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3" w:tooltip="Kalokhe, 2012 #37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1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6 - 2010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7.4 (7.8 - 31.4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8/46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45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Vietnam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Dean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xMTwvWWVhcj48UmVj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xMTwvWWVhcj48UmVj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4</w:t>
            </w:r>
            <w:hyperlink w:anchor="_ENREF_45" w:tooltip="Dean, 2011 #27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0D03"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ver Used ART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8 - 2009)</w:t>
            </w:r>
          </w:p>
        </w:tc>
        <w:tc>
          <w:tcPr>
            <w:tcW w:w="2268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2.1 (15.4 - 30.2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29/131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45"/>
        </w:trPr>
        <w:tc>
          <w:tcPr>
            <w:tcW w:w="152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Zimbabwe 1</w:t>
            </w:r>
          </w:p>
        </w:tc>
        <w:tc>
          <w:tcPr>
            <w:tcW w:w="2835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owan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3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dhbjwvQXV0aG9yPjxZZWFyPjIwMTM8L1llYXI+PFJl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dhbjwvQXV0aG9yPjxZZWFyPjIwMTM8L1llYXI+PFJl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1" w:tooltip="Cowan, 2013 #204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0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Current ART use</w:t>
            </w:r>
          </w:p>
        </w:tc>
        <w:tc>
          <w:tcPr>
            <w:tcW w:w="2552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Enrolment (2009)</w:t>
            </w:r>
          </w:p>
        </w:tc>
        <w:tc>
          <w:tcPr>
            <w:tcW w:w="2268" w:type="dxa"/>
          </w:tcPr>
          <w:p w:rsidR="004D77F5" w:rsidRPr="008F1BAC" w:rsidRDefault="004D77F5" w:rsidP="004227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31.3 (27.</w:t>
            </w:r>
            <w:r w:rsidR="004227C9" w:rsidRPr="008F1B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- 35.6) *</w:t>
            </w:r>
          </w:p>
        </w:tc>
        <w:tc>
          <w:tcPr>
            <w:tcW w:w="1276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150/480</w:t>
            </w:r>
          </w:p>
        </w:tc>
        <w:tc>
          <w:tcPr>
            <w:tcW w:w="1833" w:type="dxa"/>
          </w:tcPr>
          <w:p w:rsidR="004D77F5" w:rsidRPr="008F1BAC" w:rsidRDefault="004D77F5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F1BAC" w:rsidRPr="008F1BAC" w:rsidTr="00F15718">
        <w:trPr>
          <w:trHeight w:val="268"/>
        </w:trPr>
        <w:tc>
          <w:tcPr>
            <w:tcW w:w="14274" w:type="dxa"/>
            <w:gridSpan w:val="7"/>
            <w:hideMark/>
          </w:tcPr>
          <w:p w:rsidR="004D77F5" w:rsidRPr="008F1BAC" w:rsidRDefault="004D77F5" w:rsidP="00E160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. ART </w:t>
            </w:r>
            <w:r w:rsidR="00E16016">
              <w:rPr>
                <w:rFonts w:ascii="Times New Roman" w:hAnsi="Times New Roman" w:cs="Times New Roman"/>
                <w:b/>
                <w:sz w:val="18"/>
                <w:szCs w:val="18"/>
              </w:rPr>
              <w:t>uptake</w:t>
            </w:r>
            <w:r w:rsidRPr="008F1B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mong ART-eligible HIV</w:t>
            </w:r>
            <w:r w:rsidR="00E1601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infected </w:t>
            </w:r>
            <w:r w:rsidRPr="008F1BAC">
              <w:rPr>
                <w:rFonts w:ascii="Times New Roman" w:hAnsi="Times New Roman" w:cs="Times New Roman"/>
                <w:b/>
                <w:sz w:val="18"/>
                <w:szCs w:val="18"/>
              </w:rPr>
              <w:t>FSWs</w:t>
            </w:r>
          </w:p>
        </w:tc>
      </w:tr>
      <w:tr w:rsidR="008F1BAC" w:rsidRPr="008F1BAC" w:rsidTr="00F15718">
        <w:trPr>
          <w:trHeight w:val="421"/>
        </w:trPr>
        <w:tc>
          <w:tcPr>
            <w:tcW w:w="1526" w:type="dxa"/>
            <w:hideMark/>
          </w:tcPr>
          <w:p w:rsidR="004C121F" w:rsidRPr="008F1BAC" w:rsidRDefault="004C121F" w:rsidP="00F157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Rwanda 1</w:t>
            </w:r>
          </w:p>
        </w:tc>
        <w:tc>
          <w:tcPr>
            <w:tcW w:w="2835" w:type="dxa"/>
            <w:hideMark/>
          </w:tcPr>
          <w:p w:rsidR="004C121F" w:rsidRPr="008F1BAC" w:rsidRDefault="004C121F" w:rsidP="0085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Braunstein</w:t>
            </w:r>
            <w:proofErr w:type="spellEnd"/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1B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4" w:tooltip="Braunstein, 2011 #34" w:history="1">
              <w:r w:rsidRPr="008F1B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Pr="008F1BAC">
              <w:rPr>
                <w:rFonts w:ascii="Times New Roman" w:hAnsi="Times New Roman" w:cs="Times New Roman"/>
                <w:noProof/>
                <w:sz w:val="18"/>
                <w:szCs w:val="18"/>
              </w:rPr>
              <w:t>2]</w:t>
            </w:r>
            <w:r w:rsidRPr="008F1B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:rsidR="004C121F" w:rsidRPr="008F1BAC" w:rsidRDefault="004C121F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Initiated ART</w:t>
            </w:r>
          </w:p>
        </w:tc>
        <w:tc>
          <w:tcPr>
            <w:tcW w:w="2552" w:type="dxa"/>
            <w:hideMark/>
          </w:tcPr>
          <w:p w:rsidR="004C121F" w:rsidRPr="008F1BAC" w:rsidRDefault="004C121F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Follow-up (12-36 months after HIV diagnosis in 2008/2009)</w:t>
            </w:r>
          </w:p>
        </w:tc>
        <w:tc>
          <w:tcPr>
            <w:tcW w:w="2268" w:type="dxa"/>
          </w:tcPr>
          <w:p w:rsidR="004C121F" w:rsidRPr="008F1BAC" w:rsidRDefault="004C121F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87.2 (72.6 - 95.7)</w:t>
            </w:r>
          </w:p>
        </w:tc>
        <w:tc>
          <w:tcPr>
            <w:tcW w:w="1276" w:type="dxa"/>
          </w:tcPr>
          <w:p w:rsidR="004C121F" w:rsidRPr="008F1BAC" w:rsidRDefault="004C121F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 xml:space="preserve">34/39 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33" w:type="dxa"/>
          </w:tcPr>
          <w:p w:rsidR="004C121F" w:rsidRPr="008F1BAC" w:rsidRDefault="004C121F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BAC">
              <w:rPr>
                <w:rFonts w:ascii="Times New Roman" w:hAnsi="Times New Roman" w:cs="Times New Roman"/>
                <w:sz w:val="18"/>
                <w:szCs w:val="18"/>
              </w:rPr>
              <w:t>&lt; 350 cells/mm</w:t>
            </w:r>
            <w:r w:rsidRPr="008F1B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</w:tbl>
    <w:p w:rsidR="00F15718" w:rsidRPr="008F1BAC" w:rsidRDefault="007B219E">
      <w:pPr>
        <w:rPr>
          <w:rFonts w:ascii="Times New Roman" w:hAnsi="Times New Roman" w:cs="Times New Roman"/>
          <w:sz w:val="18"/>
          <w:szCs w:val="18"/>
        </w:rPr>
      </w:pPr>
      <w:r w:rsidRPr="008F1BAC">
        <w:rPr>
          <w:rFonts w:ascii="Times New Roman" w:hAnsi="Times New Roman" w:cs="Times New Roman"/>
          <w:sz w:val="18"/>
          <w:szCs w:val="18"/>
        </w:rPr>
        <w:br/>
      </w:r>
      <w:r w:rsidR="00F15718" w:rsidRPr="008F1BAC">
        <w:rPr>
          <w:rFonts w:ascii="Times New Roman" w:hAnsi="Times New Roman" w:cs="Times New Roman"/>
          <w:sz w:val="18"/>
          <w:szCs w:val="18"/>
        </w:rPr>
        <w:t>FSW – female sex worker, ART – antiretroviral therapy, HIV – human immunodeficiency virus, WISH – Wom</w:t>
      </w:r>
      <w:r w:rsidR="00052796" w:rsidRPr="008F1BAC">
        <w:rPr>
          <w:rFonts w:ascii="Times New Roman" w:hAnsi="Times New Roman" w:cs="Times New Roman"/>
          <w:sz w:val="18"/>
          <w:szCs w:val="18"/>
        </w:rPr>
        <w:t>en’s Information and Safe House.</w:t>
      </w:r>
      <w:r w:rsidR="00052796" w:rsidRPr="008F1BAC"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660D03" w:rsidRPr="008F1BA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F15718" w:rsidRPr="008F1BA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F15718" w:rsidRPr="008F1BAC">
        <w:rPr>
          <w:rFonts w:ascii="Times New Roman" w:hAnsi="Times New Roman" w:cs="Times New Roman"/>
          <w:sz w:val="18"/>
          <w:szCs w:val="18"/>
        </w:rPr>
        <w:t>Dat</w:t>
      </w:r>
      <w:r w:rsidR="00052796" w:rsidRPr="008F1BAC">
        <w:rPr>
          <w:rFonts w:ascii="Times New Roman" w:hAnsi="Times New Roman" w:cs="Times New Roman"/>
          <w:sz w:val="18"/>
          <w:szCs w:val="18"/>
        </w:rPr>
        <w:t>a was provided by study authors.</w:t>
      </w:r>
      <w:r w:rsidR="00052796" w:rsidRPr="008F1BAC"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660D03" w:rsidRPr="008F1BA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="00122C32" w:rsidRPr="008F1BA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122C32" w:rsidRPr="008F1BAC">
        <w:rPr>
          <w:rFonts w:ascii="Times New Roman" w:hAnsi="Times New Roman" w:cs="Times New Roman"/>
          <w:sz w:val="18"/>
          <w:szCs w:val="18"/>
        </w:rPr>
        <w:t>N = HIV-</w:t>
      </w:r>
      <w:r w:rsidR="00D4141A" w:rsidRPr="008F1BAC">
        <w:rPr>
          <w:rFonts w:ascii="Times New Roman" w:hAnsi="Times New Roman" w:cs="Times New Roman"/>
          <w:sz w:val="18"/>
          <w:szCs w:val="18"/>
        </w:rPr>
        <w:t>infected</w:t>
      </w:r>
      <w:r w:rsidR="00122C32" w:rsidRPr="008F1BAC">
        <w:rPr>
          <w:rFonts w:ascii="Times New Roman" w:hAnsi="Times New Roman" w:cs="Times New Roman"/>
          <w:sz w:val="18"/>
          <w:szCs w:val="18"/>
        </w:rPr>
        <w:t xml:space="preserve"> FSWs who were enrolled in care after HIV diagnosis.</w:t>
      </w:r>
      <w:r w:rsidR="00122C32" w:rsidRPr="008F1BAC"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660D03" w:rsidRPr="008F1BAC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="00F15718" w:rsidRPr="008F1BA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052796" w:rsidRPr="008F1BAC">
        <w:rPr>
          <w:rFonts w:ascii="Times New Roman" w:hAnsi="Times New Roman" w:cs="Times New Roman"/>
          <w:sz w:val="18"/>
          <w:szCs w:val="18"/>
        </w:rPr>
        <w:t>Active FSWs.</w:t>
      </w:r>
      <w:r w:rsidR="00052796" w:rsidRPr="008F1BAC">
        <w:rPr>
          <w:rFonts w:ascii="Times New Roman" w:hAnsi="Times New Roman" w:cs="Times New Roman"/>
          <w:sz w:val="18"/>
          <w:szCs w:val="18"/>
        </w:rPr>
        <w:br/>
      </w:r>
      <w:r w:rsidR="00660D03" w:rsidRPr="008F1BAC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F15718" w:rsidRPr="008F1BA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052796" w:rsidRPr="008F1BAC">
        <w:rPr>
          <w:rFonts w:ascii="Times New Roman" w:hAnsi="Times New Roman" w:cs="Times New Roman"/>
          <w:sz w:val="18"/>
          <w:szCs w:val="18"/>
        </w:rPr>
        <w:t>Active and Former FSWs.</w:t>
      </w:r>
      <w:r w:rsidR="00C65379" w:rsidRPr="008F1BAC">
        <w:rPr>
          <w:rFonts w:ascii="Times New Roman" w:hAnsi="Times New Roman" w:cs="Times New Roman"/>
          <w:sz w:val="18"/>
          <w:szCs w:val="18"/>
        </w:rPr>
        <w:br/>
      </w:r>
      <w:r w:rsidR="00660D03" w:rsidRPr="008F1BAC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052796" w:rsidRPr="008F1BA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F15718" w:rsidRPr="008F1BAC">
        <w:rPr>
          <w:rFonts w:ascii="Times New Roman" w:hAnsi="Times New Roman" w:cs="Times New Roman"/>
          <w:sz w:val="18"/>
          <w:szCs w:val="18"/>
        </w:rPr>
        <w:t>N = HIV-</w:t>
      </w:r>
      <w:r w:rsidR="00D4141A" w:rsidRPr="008F1BAC">
        <w:rPr>
          <w:rFonts w:ascii="Times New Roman" w:hAnsi="Times New Roman" w:cs="Times New Roman"/>
          <w:sz w:val="18"/>
          <w:szCs w:val="18"/>
        </w:rPr>
        <w:t>infected</w:t>
      </w:r>
      <w:r w:rsidR="00F15718" w:rsidRPr="008F1BAC">
        <w:rPr>
          <w:rFonts w:ascii="Times New Roman" w:hAnsi="Times New Roman" w:cs="Times New Roman"/>
          <w:sz w:val="18"/>
          <w:szCs w:val="18"/>
        </w:rPr>
        <w:t xml:space="preserve"> FSWs ART-eligible at baseline who were enroll</w:t>
      </w:r>
      <w:r w:rsidR="00052796" w:rsidRPr="008F1BAC">
        <w:rPr>
          <w:rFonts w:ascii="Times New Roman" w:hAnsi="Times New Roman" w:cs="Times New Roman"/>
          <w:sz w:val="18"/>
          <w:szCs w:val="18"/>
        </w:rPr>
        <w:t>ed in care after HIV diagnosis.</w:t>
      </w:r>
      <w:r w:rsidR="00660D03" w:rsidRPr="008F1BAC">
        <w:rPr>
          <w:rFonts w:ascii="Times New Roman" w:hAnsi="Times New Roman" w:cs="Times New Roman"/>
          <w:sz w:val="18"/>
          <w:szCs w:val="18"/>
        </w:rPr>
        <w:br/>
      </w:r>
      <w:proofErr w:type="gramStart"/>
      <w:r w:rsidR="00660D03" w:rsidRPr="008F1BAC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proofErr w:type="gramEnd"/>
      <w:r w:rsidR="00660D03" w:rsidRPr="008F1BAC">
        <w:rPr>
          <w:rFonts w:ascii="Times New Roman" w:hAnsi="Times New Roman" w:cs="Times New Roman"/>
          <w:sz w:val="18"/>
          <w:szCs w:val="18"/>
        </w:rPr>
        <w:t xml:space="preserve"> ART initiation criteria is not related to the denominator</w:t>
      </w:r>
      <w:r w:rsidR="00366840">
        <w:rPr>
          <w:rFonts w:ascii="Times New Roman" w:hAnsi="Times New Roman" w:cs="Times New Roman"/>
          <w:sz w:val="18"/>
          <w:szCs w:val="18"/>
        </w:rPr>
        <w:t xml:space="preserve"> (N)</w:t>
      </w:r>
      <w:r w:rsidR="00660D03" w:rsidRPr="008F1BAC">
        <w:rPr>
          <w:rFonts w:ascii="Times New Roman" w:hAnsi="Times New Roman" w:cs="Times New Roman"/>
          <w:sz w:val="18"/>
          <w:szCs w:val="18"/>
        </w:rPr>
        <w:t xml:space="preserve"> for part A of the table.</w:t>
      </w:r>
      <w:r w:rsidR="00052796" w:rsidRPr="008F1BAC">
        <w:rPr>
          <w:rFonts w:ascii="Times New Roman" w:hAnsi="Times New Roman" w:cs="Times New Roman"/>
          <w:sz w:val="18"/>
          <w:szCs w:val="18"/>
        </w:rPr>
        <w:br/>
      </w:r>
      <w:r w:rsidR="00F15718" w:rsidRPr="008F1BAC">
        <w:rPr>
          <w:rFonts w:ascii="Times New Roman" w:hAnsi="Times New Roman" w:cs="Times New Roman"/>
          <w:sz w:val="18"/>
          <w:szCs w:val="18"/>
        </w:rPr>
        <w:t>* highlights the study estimates used in pooled estimates</w:t>
      </w:r>
      <w:r w:rsidR="00052796" w:rsidRPr="008F1BAC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sectPr w:rsidR="00F15718" w:rsidRPr="008F1BAC" w:rsidSect="00F15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718"/>
    <w:rsid w:val="00052796"/>
    <w:rsid w:val="000D1246"/>
    <w:rsid w:val="00114298"/>
    <w:rsid w:val="00122C32"/>
    <w:rsid w:val="002B4E9E"/>
    <w:rsid w:val="00366840"/>
    <w:rsid w:val="003A37B3"/>
    <w:rsid w:val="004227C9"/>
    <w:rsid w:val="00453288"/>
    <w:rsid w:val="004C121F"/>
    <w:rsid w:val="004D77F5"/>
    <w:rsid w:val="00502D2D"/>
    <w:rsid w:val="00592484"/>
    <w:rsid w:val="005C492F"/>
    <w:rsid w:val="006005DC"/>
    <w:rsid w:val="006601E5"/>
    <w:rsid w:val="00660D03"/>
    <w:rsid w:val="00720F0E"/>
    <w:rsid w:val="00753A25"/>
    <w:rsid w:val="007B219E"/>
    <w:rsid w:val="00857EA5"/>
    <w:rsid w:val="008F1BAC"/>
    <w:rsid w:val="0093691E"/>
    <w:rsid w:val="00AF5946"/>
    <w:rsid w:val="00B968FA"/>
    <w:rsid w:val="00BF547D"/>
    <w:rsid w:val="00C14FBC"/>
    <w:rsid w:val="00C166F7"/>
    <w:rsid w:val="00C22107"/>
    <w:rsid w:val="00C65379"/>
    <w:rsid w:val="00CE50A4"/>
    <w:rsid w:val="00D4141A"/>
    <w:rsid w:val="00D56257"/>
    <w:rsid w:val="00DD7247"/>
    <w:rsid w:val="00E16016"/>
    <w:rsid w:val="00E71FEB"/>
    <w:rsid w:val="00EA04B3"/>
    <w:rsid w:val="00EC1203"/>
    <w:rsid w:val="00ED7039"/>
    <w:rsid w:val="00F05797"/>
    <w:rsid w:val="00F1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779</Words>
  <Characters>1014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7</cp:revision>
  <dcterms:created xsi:type="dcterms:W3CDTF">2014-08-13T10:21:00Z</dcterms:created>
  <dcterms:modified xsi:type="dcterms:W3CDTF">2014-08-13T10:50:00Z</dcterms:modified>
</cp:coreProperties>
</file>